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B09" w:rsidRPr="005C5124" w:rsidRDefault="006C3B09" w:rsidP="006C3B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 xml:space="preserve">S19 </w:t>
      </w:r>
      <w:proofErr w:type="gramStart"/>
      <w:r w:rsidRPr="005C5124">
        <w:rPr>
          <w:rFonts w:ascii="Times New Roman" w:hAnsi="Times New Roman" w:cs="Times New Roman"/>
          <w:b/>
          <w:sz w:val="24"/>
          <w:szCs w:val="24"/>
        </w:rPr>
        <w:t>Fig :</w:t>
      </w:r>
      <w:proofErr w:type="gramEnd"/>
      <w:r w:rsidRPr="005C5124">
        <w:rPr>
          <w:rFonts w:ascii="Times New Roman" w:hAnsi="Times New Roman" w:cs="Times New Roman"/>
          <w:b/>
          <w:sz w:val="24"/>
          <w:szCs w:val="24"/>
        </w:rPr>
        <w:t xml:space="preserve"> Funnel plots assessing publication bias in the results for BMI (overweight and obese)</w:t>
      </w:r>
    </w:p>
    <w:p w:rsidR="006C3B09" w:rsidRPr="005C5124" w:rsidRDefault="006C3B09" w:rsidP="006C3B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19_1 overweight</w:t>
      </w:r>
    </w:p>
    <w:p w:rsidR="006C3B09" w:rsidRPr="005C5124" w:rsidRDefault="006C3B09" w:rsidP="006C3B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6E0FDC4" wp14:editId="607436CC">
            <wp:extent cx="1716024" cy="1255776"/>
            <wp:effectExtent l="0" t="0" r="0" b="190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2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6024" cy="125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3B09" w:rsidRPr="005C5124" w:rsidRDefault="006C3B09" w:rsidP="006C3B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19_2 Obese</w:t>
      </w:r>
    </w:p>
    <w:p w:rsidR="006C3B09" w:rsidRPr="005C5124" w:rsidRDefault="006C3B09" w:rsidP="006C3B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5670DD8" wp14:editId="3D8AFA3A">
            <wp:extent cx="1722120" cy="125882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2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2120" cy="1258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A1A" w:rsidRDefault="00A80A1A">
      <w:bookmarkStart w:id="0" w:name="_GoBack"/>
      <w:bookmarkEnd w:id="0"/>
    </w:p>
    <w:sectPr w:rsidR="00A80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491"/>
    <w:rsid w:val="006C3B09"/>
    <w:rsid w:val="007A6491"/>
    <w:rsid w:val="00A80A1A"/>
    <w:rsid w:val="00E2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0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B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B0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50:00Z</dcterms:created>
  <dcterms:modified xsi:type="dcterms:W3CDTF">2021-01-21T00:50:00Z</dcterms:modified>
</cp:coreProperties>
</file>